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1B9E" w:rsidRDefault="00E948B4">
      <w:pPr>
        <w:widowControl/>
        <w:jc w:val="left"/>
        <w:rPr>
          <w:rFonts w:eastAsia="宋体" w:hint="eastAsia"/>
          <w:kern w:val="2"/>
          <w:sz w:val="24"/>
          <w:szCs w:val="24"/>
        </w:rPr>
      </w:pPr>
      <w:r>
        <w:t xml:space="preserve">Characteristics of </w:t>
      </w:r>
      <w:r>
        <w:rPr>
          <w:rFonts w:hint="eastAsia"/>
        </w:rPr>
        <w:t>G</w:t>
      </w:r>
      <w:r>
        <w:t>SE136755</w:t>
      </w:r>
      <w:r>
        <w:t xml:space="preserve"> samples downloaded from GEO</w:t>
      </w:r>
    </w:p>
    <w:tbl>
      <w:tblPr>
        <w:tblW w:w="10207" w:type="dxa"/>
        <w:tblInd w:w="-88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709"/>
        <w:gridCol w:w="850"/>
        <w:gridCol w:w="1134"/>
        <w:gridCol w:w="992"/>
        <w:gridCol w:w="567"/>
        <w:gridCol w:w="709"/>
        <w:gridCol w:w="1134"/>
        <w:gridCol w:w="2835"/>
      </w:tblGrid>
      <w:tr w:rsidR="00C90DA2" w:rsidRPr="00FC0D93" w:rsidTr="00D21B9E">
        <w:trPr>
          <w:trHeight w:val="320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Access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Primary tumor si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Metastatic tumor sit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Risk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Tumor st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/</w:t>
            </w:r>
            <w:proofErr w:type="spellStart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pdgfra</w:t>
            </w:r>
            <w:proofErr w:type="spellEnd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 xml:space="preserve"> mutation typ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/</w:t>
            </w:r>
            <w:proofErr w:type="spellStart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pdgfra</w:t>
            </w:r>
            <w:proofErr w:type="spellEnd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 xml:space="preserve"> mutation site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1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4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duodenum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live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V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E11: p.Y570_L576del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duodenu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live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E11: p.G565_P573delinsA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toma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live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 xml:space="preserve">E11: p.V559D, E13: p.V654A, E17: </w:t>
            </w:r>
            <w:proofErr w:type="gramStart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p.N</w:t>
            </w:r>
            <w:proofErr w:type="gramEnd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822Y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mall intesti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live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E9: p.A502_Y503dup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proofErr w:type="spellStart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omentum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live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PDGFR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 xml:space="preserve">E14: p.K646N, </w:t>
            </w:r>
            <w:proofErr w:type="gramStart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p.N</w:t>
            </w:r>
            <w:proofErr w:type="gramEnd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659Y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toma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peritoneu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PDGFR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 xml:space="preserve">E18: </w:t>
            </w:r>
            <w:proofErr w:type="gramStart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p.D</w:t>
            </w:r>
            <w:proofErr w:type="gramEnd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842V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toma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hig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PDGFR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 xml:space="preserve">E18: </w:t>
            </w:r>
            <w:proofErr w:type="gramStart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p.D</w:t>
            </w:r>
            <w:proofErr w:type="gramEnd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842V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toma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hig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 xml:space="preserve">E11: p.W557_V559delinsF, E13: </w:t>
            </w:r>
            <w:proofErr w:type="gramStart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p.V</w:t>
            </w:r>
            <w:proofErr w:type="gramEnd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654A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mall intesti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hig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 xml:space="preserve">E11: </w:t>
            </w:r>
            <w:proofErr w:type="gramStart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p.W</w:t>
            </w:r>
            <w:proofErr w:type="gramEnd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557G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toma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hig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II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E11: p.K550_K558del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toma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hig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II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E11: p.W557_K558del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duodenu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hig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II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E11: p.W557_K558del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3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mall intesti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hig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II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E11: p.E554_V560delinsV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colon (rectum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hig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II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E11: p.W557_K558del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colon (rectum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hig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II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 xml:space="preserve">E11: p.Q575_D579del, E13: </w:t>
            </w:r>
            <w:proofErr w:type="gramStart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p.K</w:t>
            </w:r>
            <w:proofErr w:type="gramEnd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642E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toma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hig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I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E11: p.P551_K558delinsQ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colon (ascending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hig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I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E11: p.I563_D572del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toma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hig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I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E11: p.W557_K558delinsE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toma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hig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E11: p.W557_E561del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esophagu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hig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E11: p.W557_K558del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 xml:space="preserve">colon </w:t>
            </w: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lastRenderedPageBreak/>
              <w:t>(rectum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lastRenderedPageBreak/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hig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 xml:space="preserve">E11: p.K558_E562del, E14: </w:t>
            </w:r>
            <w:proofErr w:type="gramStart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p.T</w:t>
            </w:r>
            <w:proofErr w:type="gramEnd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670I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toma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hig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 xml:space="preserve">E11: </w:t>
            </w:r>
            <w:proofErr w:type="gramStart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p.V</w:t>
            </w:r>
            <w:proofErr w:type="gramEnd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559G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4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duodenu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hig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 xml:space="preserve">E11: </w:t>
            </w:r>
            <w:proofErr w:type="gramStart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p.V</w:t>
            </w:r>
            <w:proofErr w:type="gramEnd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559G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toma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ntermediat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 xml:space="preserve">E11: </w:t>
            </w:r>
            <w:proofErr w:type="gramStart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p.V</w:t>
            </w:r>
            <w:proofErr w:type="gramEnd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560del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4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toma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ntermediat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PDGFR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E18: p.D842_M844del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4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toma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ntermediat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PDGFR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 xml:space="preserve">E18: </w:t>
            </w:r>
            <w:proofErr w:type="gramStart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p.D</w:t>
            </w:r>
            <w:proofErr w:type="gramEnd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842V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4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toma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ntermediat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E11: p.W557_V559delinsC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toma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ntermediat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E11: p.L576_D579dup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9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toma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ntermediat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 xml:space="preserve">E11: </w:t>
            </w:r>
            <w:proofErr w:type="gramStart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p.L</w:t>
            </w:r>
            <w:proofErr w:type="gramEnd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576P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4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toma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ntermediat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 xml:space="preserve">E11: </w:t>
            </w:r>
            <w:proofErr w:type="gramStart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p.V</w:t>
            </w:r>
            <w:proofErr w:type="gramEnd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560D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toma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ntermediat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 xml:space="preserve">E11: </w:t>
            </w:r>
            <w:proofErr w:type="gramStart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p.V</w:t>
            </w:r>
            <w:proofErr w:type="gramEnd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560D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toma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ntermediat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5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toma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E11: p.W557_K558del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toma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E11: p.K558_E562del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lastRenderedPageBreak/>
              <w:t>GSM40573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toma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 xml:space="preserve">E11: </w:t>
            </w:r>
            <w:proofErr w:type="gramStart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p.D</w:t>
            </w:r>
            <w:proofErr w:type="gramEnd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579del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toma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E11: p.W557_K558del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toma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E11: p.V569_L576del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toma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 xml:space="preserve">E11: </w:t>
            </w:r>
            <w:proofErr w:type="gramStart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p.D</w:t>
            </w:r>
            <w:proofErr w:type="gramEnd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579del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toma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 xml:space="preserve">E11: </w:t>
            </w:r>
            <w:proofErr w:type="gramStart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p.V</w:t>
            </w:r>
            <w:proofErr w:type="gramEnd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560del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toma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E11: p.Y578_D579dup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toma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E11: p.L576_P585dup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toma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 xml:space="preserve">E11: </w:t>
            </w:r>
            <w:proofErr w:type="gramStart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p.V</w:t>
            </w:r>
            <w:proofErr w:type="gramEnd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559D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6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toma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 xml:space="preserve">E11: </w:t>
            </w:r>
            <w:proofErr w:type="gramStart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p.L</w:t>
            </w:r>
            <w:proofErr w:type="gramEnd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576P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toma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 xml:space="preserve">E11: </w:t>
            </w:r>
            <w:proofErr w:type="gramStart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p.V</w:t>
            </w:r>
            <w:proofErr w:type="gramEnd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559D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toma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 xml:space="preserve">E11: </w:t>
            </w:r>
            <w:proofErr w:type="gramStart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p.V</w:t>
            </w:r>
            <w:proofErr w:type="gramEnd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559A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toma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 xml:space="preserve">E11: </w:t>
            </w:r>
            <w:proofErr w:type="gramStart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p.V</w:t>
            </w:r>
            <w:proofErr w:type="gramEnd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559D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toma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PDGFR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 xml:space="preserve">E12: </w:t>
            </w:r>
            <w:proofErr w:type="gramStart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p.V</w:t>
            </w:r>
            <w:proofErr w:type="gramEnd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561D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toma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6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duodenu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E11: p.K550_V555delinsL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mall intesti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 xml:space="preserve">E11: </w:t>
            </w:r>
            <w:proofErr w:type="gramStart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p.L</w:t>
            </w:r>
            <w:proofErr w:type="gramEnd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576del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duodenu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E11: p.G565_N574delinsQTT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colon (rectum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 xml:space="preserve">E11: p.K558Q, </w:t>
            </w:r>
            <w:proofErr w:type="gramStart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p.L</w:t>
            </w:r>
            <w:proofErr w:type="gramEnd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576P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duodenu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 xml:space="preserve">E11: </w:t>
            </w:r>
            <w:proofErr w:type="gramStart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p.L</w:t>
            </w:r>
            <w:proofErr w:type="gramEnd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576P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7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mall intesti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low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 xml:space="preserve">E13: </w:t>
            </w:r>
            <w:proofErr w:type="gramStart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p.K</w:t>
            </w:r>
            <w:proofErr w:type="gramEnd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642E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7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toma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very low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 xml:space="preserve">E11: </w:t>
            </w:r>
            <w:proofErr w:type="gramStart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p.D</w:t>
            </w:r>
            <w:proofErr w:type="gramEnd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579del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7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toma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very low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E11: p.W557_K558del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toma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very low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 xml:space="preserve">E11: </w:t>
            </w:r>
            <w:proofErr w:type="gramStart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p.D</w:t>
            </w:r>
            <w:proofErr w:type="gramEnd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579del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toma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very low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E11: p.Q575_L576insPQ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toma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 xml:space="preserve">very </w:t>
            </w: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lastRenderedPageBreak/>
              <w:t>low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lastRenderedPageBreak/>
              <w:t>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E11: p.D572_P573dup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toma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very low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E11: p.Y578_D579insATQLPY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toma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very low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 xml:space="preserve">E11: </w:t>
            </w:r>
            <w:proofErr w:type="gramStart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p.V</w:t>
            </w:r>
            <w:proofErr w:type="gramEnd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559A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7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toma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very low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 xml:space="preserve">E11: </w:t>
            </w:r>
            <w:proofErr w:type="gramStart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p.V</w:t>
            </w:r>
            <w:proofErr w:type="gramEnd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559D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toma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very low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 xml:space="preserve">E11: </w:t>
            </w:r>
            <w:proofErr w:type="gramStart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p.V</w:t>
            </w:r>
            <w:proofErr w:type="gramEnd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559D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stomac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very low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E9: p.A502_Y503dup</w:t>
            </w:r>
          </w:p>
        </w:tc>
      </w:tr>
      <w:tr w:rsidR="00C90DA2" w:rsidRPr="00FC0D93" w:rsidTr="00D21B9E">
        <w:trPr>
          <w:trHeight w:val="32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GSM40573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righ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duodenu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--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very low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KI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C90DA2" w:rsidRPr="00FC0D93" w:rsidRDefault="00C90DA2" w:rsidP="00FC0D93">
            <w:pPr>
              <w:widowControl/>
              <w:jc w:val="left"/>
              <w:rPr>
                <w:rFonts w:ascii="Arial" w:eastAsia="DengXian" w:hAnsi="Arial" w:cs="Arial"/>
                <w:color w:val="333333"/>
                <w:sz w:val="15"/>
                <w:szCs w:val="22"/>
              </w:rPr>
            </w:pPr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 xml:space="preserve">E11: </w:t>
            </w:r>
            <w:proofErr w:type="gramStart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p.V</w:t>
            </w:r>
            <w:proofErr w:type="gramEnd"/>
            <w:r w:rsidRPr="00FC0D93">
              <w:rPr>
                <w:rFonts w:ascii="Arial" w:eastAsia="DengXian" w:hAnsi="Arial" w:cs="Arial"/>
                <w:color w:val="333333"/>
                <w:sz w:val="15"/>
                <w:szCs w:val="22"/>
              </w:rPr>
              <w:t>559A</w:t>
            </w:r>
          </w:p>
        </w:tc>
      </w:tr>
    </w:tbl>
    <w:p w:rsidR="00FB0C63" w:rsidRDefault="00FB0C63" w:rsidP="00FB0C63"/>
    <w:p w:rsidR="00FB0C63" w:rsidRDefault="00FB0C63" w:rsidP="00FB0C63"/>
    <w:p w:rsidR="00FB0C63" w:rsidRDefault="00FB0C63" w:rsidP="00FB0C63"/>
    <w:p w:rsidR="00FB0C63" w:rsidRDefault="00FB0C63" w:rsidP="00FB0C63"/>
    <w:p w:rsidR="00FB0C63" w:rsidRPr="00061535" w:rsidRDefault="00FB0C63" w:rsidP="00CB1B6D">
      <w:pPr>
        <w:widowControl/>
        <w:ind w:left="-1247"/>
        <w:jc w:val="left"/>
      </w:pPr>
      <w:r>
        <w:br w:type="page"/>
      </w:r>
      <w:r w:rsidR="00061535">
        <w:lastRenderedPageBreak/>
        <w:t>Raw data provided by</w:t>
      </w:r>
      <w:r>
        <w:t xml:space="preserve"> Lagarde</w:t>
      </w:r>
      <w:r w:rsidRPr="001948A0">
        <w:rPr>
          <w:i/>
        </w:rPr>
        <w:t xml:space="preserve"> </w:t>
      </w:r>
      <w:proofErr w:type="gramStart"/>
      <w:r w:rsidRPr="001948A0">
        <w:rPr>
          <w:i/>
        </w:rPr>
        <w:t>et al</w:t>
      </w:r>
      <w:r w:rsidR="00061535">
        <w:rPr>
          <w:i/>
        </w:rPr>
        <w:t>.</w:t>
      </w:r>
      <w:proofErr w:type="gramEnd"/>
      <w:r w:rsidR="00061535">
        <w:t>(PMID:22167411</w:t>
      </w:r>
      <w:bookmarkStart w:id="0" w:name="_GoBack"/>
      <w:bookmarkEnd w:id="0"/>
      <w:r w:rsidR="00061535">
        <w:t>)</w:t>
      </w:r>
    </w:p>
    <w:tbl>
      <w:tblPr>
        <w:tblW w:w="1122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0"/>
        <w:gridCol w:w="710"/>
        <w:gridCol w:w="709"/>
        <w:gridCol w:w="1417"/>
        <w:gridCol w:w="709"/>
        <w:gridCol w:w="709"/>
        <w:gridCol w:w="1417"/>
        <w:gridCol w:w="1134"/>
        <w:gridCol w:w="709"/>
        <w:gridCol w:w="992"/>
        <w:gridCol w:w="1864"/>
      </w:tblGrid>
      <w:tr w:rsidR="009777A3" w:rsidRPr="009777A3" w:rsidTr="009777A3">
        <w:trPr>
          <w:trHeight w:val="285"/>
          <w:jc w:val="center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bookmarkStart w:id="1" w:name="OLE_LINK1"/>
            <w:bookmarkStart w:id="2" w:name="OLE_LINK2"/>
            <w:bookmarkStart w:id="3" w:name="OLE_LINK3"/>
            <w:bookmarkStart w:id="4" w:name="OLE_LINK4"/>
            <w:r w:rsidRPr="009777A3">
              <w:rPr>
                <w:rFonts w:eastAsia="宋体"/>
                <w:color w:val="000000"/>
                <w:sz w:val="15"/>
                <w:szCs w:val="15"/>
              </w:rPr>
              <w:t>GIST patient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INSAR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URK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URKA stratific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FIP risk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Loc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ite of primary tum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local recurrenc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metastasi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mutated gene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mutation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10</w:t>
            </w:r>
          </w:p>
        </w:tc>
        <w:tc>
          <w:tcPr>
            <w:tcW w:w="710" w:type="dxa"/>
            <w:tcBorders>
              <w:top w:val="single" w:sz="4" w:space="0" w:color="auto"/>
            </w:tcBorders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8.5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mall intesti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tcBorders>
              <w:top w:val="single" w:sz="4" w:space="0" w:color="auto"/>
            </w:tcBorders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proofErr w:type="gramStart"/>
            <w:r w:rsidRPr="009777A3">
              <w:rPr>
                <w:rFonts w:eastAsia="宋体"/>
                <w:color w:val="000000"/>
                <w:sz w:val="15"/>
                <w:szCs w:val="15"/>
              </w:rPr>
              <w:t>p.V</w:t>
            </w:r>
            <w:proofErr w:type="gramEnd"/>
            <w:r w:rsidRPr="009777A3">
              <w:rPr>
                <w:rFonts w:eastAsia="宋体"/>
                <w:color w:val="000000"/>
                <w:sz w:val="15"/>
                <w:szCs w:val="15"/>
              </w:rPr>
              <w:t>560D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SIT13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8.05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inter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proofErr w:type="gramStart"/>
            <w:r w:rsidRPr="009777A3">
              <w:rPr>
                <w:rFonts w:eastAsia="宋体"/>
                <w:color w:val="000000"/>
                <w:sz w:val="15"/>
                <w:szCs w:val="15"/>
              </w:rPr>
              <w:t>p.W</w:t>
            </w:r>
            <w:proofErr w:type="gramEnd"/>
            <w:r w:rsidRPr="009777A3">
              <w:rPr>
                <w:rFonts w:eastAsia="宋体"/>
                <w:color w:val="000000"/>
                <w:sz w:val="15"/>
                <w:szCs w:val="15"/>
              </w:rPr>
              <w:t>557R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15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7.89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proofErr w:type="gramStart"/>
            <w:r w:rsidRPr="009777A3">
              <w:rPr>
                <w:rFonts w:eastAsia="宋体"/>
                <w:color w:val="000000"/>
                <w:sz w:val="15"/>
                <w:szCs w:val="15"/>
              </w:rPr>
              <w:t>p.V</w:t>
            </w:r>
            <w:proofErr w:type="gramEnd"/>
            <w:r w:rsidRPr="009777A3">
              <w:rPr>
                <w:rFonts w:eastAsia="宋体"/>
                <w:color w:val="000000"/>
                <w:sz w:val="15"/>
                <w:szCs w:val="15"/>
              </w:rPr>
              <w:t>559D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21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8.66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inter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proofErr w:type="gramStart"/>
            <w:r w:rsidRPr="009777A3">
              <w:rPr>
                <w:rFonts w:eastAsia="宋体"/>
                <w:color w:val="000000"/>
                <w:sz w:val="15"/>
                <w:szCs w:val="15"/>
              </w:rPr>
              <w:t>p.L</w:t>
            </w:r>
            <w:proofErr w:type="gramEnd"/>
            <w:r w:rsidRPr="009777A3">
              <w:rPr>
                <w:rFonts w:eastAsia="宋体"/>
                <w:color w:val="000000"/>
                <w:sz w:val="15"/>
                <w:szCs w:val="15"/>
              </w:rPr>
              <w:t>576P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23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8.39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2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mall intestine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P12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proofErr w:type="gramStart"/>
            <w:r w:rsidRPr="009777A3">
              <w:rPr>
                <w:rFonts w:eastAsia="宋体"/>
                <w:color w:val="000000"/>
                <w:sz w:val="15"/>
                <w:szCs w:val="15"/>
              </w:rPr>
              <w:t>p.Y</w:t>
            </w:r>
            <w:proofErr w:type="gramEnd"/>
            <w:r w:rsidRPr="009777A3">
              <w:rPr>
                <w:rFonts w:eastAsia="宋体"/>
                <w:color w:val="000000"/>
                <w:sz w:val="15"/>
                <w:szCs w:val="15"/>
              </w:rPr>
              <w:t>555C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24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8.23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4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peritoneum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p.T574_R586insK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27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7.75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p.K581_S590dup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30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7.62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inter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p.L576_R588dup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32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8.09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inter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proofErr w:type="gramStart"/>
            <w:r w:rsidRPr="009777A3">
              <w:rPr>
                <w:rFonts w:eastAsia="宋体"/>
                <w:color w:val="000000"/>
                <w:sz w:val="15"/>
                <w:szCs w:val="15"/>
              </w:rPr>
              <w:t>Gp.W</w:t>
            </w:r>
            <w:proofErr w:type="gramEnd"/>
            <w:r w:rsidRPr="009777A3">
              <w:rPr>
                <w:rFonts w:eastAsia="宋体"/>
                <w:color w:val="000000"/>
                <w:sz w:val="15"/>
                <w:szCs w:val="15"/>
              </w:rPr>
              <w:t>557R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33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8.55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very low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P18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proofErr w:type="gramStart"/>
            <w:r w:rsidRPr="009777A3">
              <w:rPr>
                <w:rFonts w:eastAsia="宋体"/>
                <w:color w:val="000000"/>
                <w:sz w:val="15"/>
                <w:szCs w:val="15"/>
              </w:rPr>
              <w:t>p.D</w:t>
            </w:r>
            <w:proofErr w:type="gramEnd"/>
            <w:r w:rsidRPr="009777A3">
              <w:rPr>
                <w:rFonts w:eastAsia="宋体"/>
                <w:color w:val="000000"/>
                <w:sz w:val="15"/>
                <w:szCs w:val="15"/>
              </w:rPr>
              <w:t>842V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36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7.6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very low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proofErr w:type="gramStart"/>
            <w:r w:rsidRPr="009777A3">
              <w:rPr>
                <w:rFonts w:eastAsia="宋体"/>
                <w:color w:val="000000"/>
                <w:sz w:val="15"/>
                <w:szCs w:val="15"/>
              </w:rPr>
              <w:t>p.V</w:t>
            </w:r>
            <w:proofErr w:type="gramEnd"/>
            <w:r w:rsidRPr="009777A3">
              <w:rPr>
                <w:rFonts w:eastAsia="宋体"/>
                <w:color w:val="000000"/>
                <w:sz w:val="15"/>
                <w:szCs w:val="15"/>
              </w:rPr>
              <w:t>559D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40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7.8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p.P573_T574dup; T574</w:t>
            </w:r>
            <w:proofErr w:type="gramStart"/>
            <w:r w:rsidRPr="009777A3">
              <w:rPr>
                <w:rFonts w:eastAsia="宋体"/>
                <w:color w:val="000000"/>
                <w:sz w:val="15"/>
                <w:szCs w:val="15"/>
              </w:rPr>
              <w:t>dup;Q</w:t>
            </w:r>
            <w:proofErr w:type="gramEnd"/>
            <w:r w:rsidRPr="009777A3">
              <w:rPr>
                <w:rFonts w:eastAsia="宋体"/>
                <w:color w:val="000000"/>
                <w:sz w:val="15"/>
                <w:szCs w:val="15"/>
              </w:rPr>
              <w:t>575_R586dup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43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8.0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very low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p.T574_L589dup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44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8.4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p.Q556_V559del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46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8.6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very low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2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mall intestine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p.Q556_V559del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48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8.14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2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mall intestine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p.M552_E561del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49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8.93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very low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p.E554_K558del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SIT51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8.33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very low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proofErr w:type="gramStart"/>
            <w:r w:rsidRPr="009777A3">
              <w:rPr>
                <w:rFonts w:eastAsia="宋体"/>
                <w:color w:val="000000"/>
                <w:sz w:val="15"/>
                <w:szCs w:val="15"/>
              </w:rPr>
              <w:t>p.W</w:t>
            </w:r>
            <w:proofErr w:type="gramEnd"/>
            <w:r w:rsidRPr="009777A3">
              <w:rPr>
                <w:rFonts w:eastAsia="宋体"/>
                <w:color w:val="000000"/>
                <w:sz w:val="15"/>
                <w:szCs w:val="15"/>
              </w:rPr>
              <w:t>557R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55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7.72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very low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p.D572_D579dupinsL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60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8.77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very low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P18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proofErr w:type="gramStart"/>
            <w:r w:rsidRPr="009777A3">
              <w:rPr>
                <w:rFonts w:eastAsia="宋体"/>
                <w:color w:val="000000"/>
                <w:sz w:val="15"/>
                <w:szCs w:val="15"/>
              </w:rPr>
              <w:t>p.D</w:t>
            </w:r>
            <w:proofErr w:type="gramEnd"/>
            <w:r w:rsidRPr="009777A3">
              <w:rPr>
                <w:rFonts w:eastAsia="宋体"/>
                <w:color w:val="000000"/>
                <w:sz w:val="15"/>
                <w:szCs w:val="15"/>
              </w:rPr>
              <w:t>842V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62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8.3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very low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p.N566_P573del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8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7.7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p.W557_K558del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29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8.48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inter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p.D572_T574dup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31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8.5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P18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P18 p.I843_D846del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41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8.97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P12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 xml:space="preserve">P12 </w:t>
            </w:r>
            <w:proofErr w:type="gramStart"/>
            <w:r w:rsidRPr="009777A3">
              <w:rPr>
                <w:rFonts w:eastAsia="宋体"/>
                <w:color w:val="000000"/>
                <w:sz w:val="15"/>
                <w:szCs w:val="15"/>
              </w:rPr>
              <w:t>p.D</w:t>
            </w:r>
            <w:proofErr w:type="gramEnd"/>
            <w:r w:rsidRPr="009777A3">
              <w:rPr>
                <w:rFonts w:eastAsia="宋体"/>
                <w:color w:val="000000"/>
                <w:sz w:val="15"/>
                <w:szCs w:val="15"/>
              </w:rPr>
              <w:t>561V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50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8.36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2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mall intestine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p.M552_E554delinsK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66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8.82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2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duodenum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proofErr w:type="gramStart"/>
            <w:r w:rsidRPr="009777A3">
              <w:rPr>
                <w:rFonts w:eastAsia="宋体"/>
                <w:color w:val="000000"/>
                <w:sz w:val="15"/>
                <w:szCs w:val="15"/>
              </w:rPr>
              <w:t>p.V</w:t>
            </w:r>
            <w:proofErr w:type="gramEnd"/>
            <w:r w:rsidRPr="009777A3">
              <w:rPr>
                <w:rFonts w:eastAsia="宋体"/>
                <w:color w:val="000000"/>
                <w:sz w:val="15"/>
                <w:szCs w:val="15"/>
              </w:rPr>
              <w:t>559G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lastRenderedPageBreak/>
              <w:t>GIST1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8.12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P18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proofErr w:type="gramStart"/>
            <w:r w:rsidRPr="009777A3">
              <w:rPr>
                <w:rFonts w:eastAsia="宋体"/>
                <w:color w:val="000000"/>
                <w:sz w:val="15"/>
                <w:szCs w:val="15"/>
              </w:rPr>
              <w:t>p.D</w:t>
            </w:r>
            <w:proofErr w:type="gramEnd"/>
            <w:r w:rsidRPr="009777A3">
              <w:rPr>
                <w:rFonts w:eastAsia="宋体"/>
                <w:color w:val="000000"/>
                <w:sz w:val="15"/>
                <w:szCs w:val="15"/>
              </w:rPr>
              <w:t>842V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54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9.1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very low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P18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proofErr w:type="gramStart"/>
            <w:r w:rsidRPr="009777A3">
              <w:rPr>
                <w:rFonts w:eastAsia="宋体"/>
                <w:color w:val="000000"/>
                <w:sz w:val="15"/>
                <w:szCs w:val="15"/>
              </w:rPr>
              <w:t>p.D</w:t>
            </w:r>
            <w:proofErr w:type="gramEnd"/>
            <w:r w:rsidRPr="009777A3">
              <w:rPr>
                <w:rFonts w:eastAsia="宋体"/>
                <w:color w:val="000000"/>
                <w:sz w:val="15"/>
                <w:szCs w:val="15"/>
              </w:rPr>
              <w:t>842V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59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7.3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very low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p.N567_L576delinsKE homo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67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7.35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proofErr w:type="gramStart"/>
            <w:r w:rsidRPr="009777A3">
              <w:rPr>
                <w:rFonts w:eastAsia="宋体"/>
                <w:color w:val="000000"/>
                <w:sz w:val="15"/>
                <w:szCs w:val="15"/>
              </w:rPr>
              <w:t>p.V</w:t>
            </w:r>
            <w:proofErr w:type="gramEnd"/>
            <w:r w:rsidRPr="009777A3">
              <w:rPr>
                <w:rFonts w:eastAsia="宋体"/>
                <w:color w:val="000000"/>
                <w:sz w:val="15"/>
                <w:szCs w:val="15"/>
              </w:rPr>
              <w:t>560D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65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8.69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inter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2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mall intestine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3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proofErr w:type="gramStart"/>
            <w:r w:rsidRPr="009777A3">
              <w:rPr>
                <w:rFonts w:eastAsia="宋体"/>
                <w:color w:val="000000"/>
                <w:sz w:val="15"/>
                <w:szCs w:val="15"/>
              </w:rPr>
              <w:t>p.K</w:t>
            </w:r>
            <w:proofErr w:type="gramEnd"/>
            <w:r w:rsidRPr="009777A3">
              <w:rPr>
                <w:rFonts w:eastAsia="宋体"/>
                <w:color w:val="000000"/>
                <w:sz w:val="15"/>
                <w:szCs w:val="15"/>
              </w:rPr>
              <w:t>642E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52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8.32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very low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p.P573_H580ins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18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9.05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inter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2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duodenum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proofErr w:type="gramStart"/>
            <w:r w:rsidRPr="009777A3">
              <w:rPr>
                <w:rFonts w:eastAsia="宋体"/>
                <w:color w:val="000000"/>
                <w:sz w:val="15"/>
                <w:szCs w:val="15"/>
              </w:rPr>
              <w:t>p.L</w:t>
            </w:r>
            <w:proofErr w:type="gramEnd"/>
            <w:r w:rsidRPr="009777A3">
              <w:rPr>
                <w:rFonts w:eastAsia="宋体"/>
                <w:color w:val="000000"/>
                <w:sz w:val="15"/>
                <w:szCs w:val="15"/>
              </w:rPr>
              <w:t>576P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64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8.6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2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mall intestine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proofErr w:type="gramStart"/>
            <w:r w:rsidRPr="009777A3">
              <w:rPr>
                <w:rFonts w:eastAsia="宋体"/>
                <w:color w:val="000000"/>
                <w:sz w:val="15"/>
                <w:szCs w:val="15"/>
              </w:rPr>
              <w:t>p.V</w:t>
            </w:r>
            <w:proofErr w:type="gramEnd"/>
            <w:r w:rsidRPr="009777A3">
              <w:rPr>
                <w:rFonts w:eastAsia="宋体"/>
                <w:color w:val="000000"/>
                <w:sz w:val="15"/>
                <w:szCs w:val="15"/>
              </w:rPr>
              <w:t>560D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12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8.66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4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retroperitoneum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WT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WT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4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9.06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proofErr w:type="gramStart"/>
            <w:r w:rsidRPr="009777A3">
              <w:rPr>
                <w:rFonts w:eastAsia="宋体"/>
                <w:color w:val="000000"/>
                <w:sz w:val="15"/>
                <w:szCs w:val="15"/>
              </w:rPr>
              <w:t>p.V</w:t>
            </w:r>
            <w:proofErr w:type="gramEnd"/>
            <w:r w:rsidRPr="009777A3">
              <w:rPr>
                <w:rFonts w:eastAsia="宋体"/>
                <w:color w:val="000000"/>
                <w:sz w:val="15"/>
                <w:szCs w:val="15"/>
              </w:rPr>
              <w:t>559D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45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8.84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very low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P18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proofErr w:type="gramStart"/>
            <w:r w:rsidRPr="009777A3">
              <w:rPr>
                <w:rFonts w:eastAsia="宋体"/>
                <w:color w:val="000000"/>
                <w:sz w:val="15"/>
                <w:szCs w:val="15"/>
              </w:rPr>
              <w:t>p.D</w:t>
            </w:r>
            <w:proofErr w:type="gramEnd"/>
            <w:r w:rsidRPr="009777A3">
              <w:rPr>
                <w:rFonts w:eastAsia="宋体"/>
                <w:color w:val="000000"/>
                <w:sz w:val="15"/>
                <w:szCs w:val="15"/>
              </w:rPr>
              <w:t>842V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35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8.85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inter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P14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proofErr w:type="gramStart"/>
            <w:r w:rsidRPr="009777A3">
              <w:rPr>
                <w:rFonts w:eastAsia="宋体"/>
                <w:color w:val="000000"/>
                <w:sz w:val="15"/>
                <w:szCs w:val="15"/>
              </w:rPr>
              <w:t>p.N</w:t>
            </w:r>
            <w:proofErr w:type="gramEnd"/>
            <w:r w:rsidRPr="009777A3">
              <w:rPr>
                <w:rFonts w:eastAsia="宋体"/>
                <w:color w:val="000000"/>
                <w:sz w:val="15"/>
                <w:szCs w:val="15"/>
              </w:rPr>
              <w:t>659K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20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9.02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4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bdominal wall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proofErr w:type="gramStart"/>
            <w:r w:rsidRPr="009777A3">
              <w:rPr>
                <w:rFonts w:eastAsia="宋体"/>
                <w:color w:val="000000"/>
                <w:sz w:val="15"/>
                <w:szCs w:val="15"/>
              </w:rPr>
              <w:t>p.W</w:t>
            </w:r>
            <w:proofErr w:type="gramEnd"/>
            <w:r w:rsidRPr="009777A3">
              <w:rPr>
                <w:rFonts w:eastAsia="宋体"/>
                <w:color w:val="000000"/>
                <w:sz w:val="15"/>
                <w:szCs w:val="15"/>
              </w:rPr>
              <w:t>557R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39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8.88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1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inter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p.W557_V559delins F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22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9.7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inter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P18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proofErr w:type="gramStart"/>
            <w:r w:rsidRPr="009777A3">
              <w:rPr>
                <w:rFonts w:eastAsia="宋体"/>
                <w:color w:val="000000"/>
                <w:sz w:val="15"/>
                <w:szCs w:val="15"/>
              </w:rPr>
              <w:t>p.D</w:t>
            </w:r>
            <w:proofErr w:type="gramEnd"/>
            <w:r w:rsidRPr="009777A3">
              <w:rPr>
                <w:rFonts w:eastAsia="宋体"/>
                <w:color w:val="000000"/>
                <w:sz w:val="15"/>
                <w:szCs w:val="15"/>
              </w:rPr>
              <w:t>842V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42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9.5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WT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WT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53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0.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inter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p.Q556_I563del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5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9.92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p.W557_K558 del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63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0.7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3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rectum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proofErr w:type="gramStart"/>
            <w:r w:rsidRPr="009777A3">
              <w:rPr>
                <w:rFonts w:eastAsia="宋体"/>
                <w:color w:val="000000"/>
                <w:sz w:val="15"/>
                <w:szCs w:val="15"/>
              </w:rPr>
              <w:t>p.V</w:t>
            </w:r>
            <w:proofErr w:type="gramEnd"/>
            <w:r w:rsidRPr="009777A3">
              <w:rPr>
                <w:rFonts w:eastAsia="宋体"/>
                <w:color w:val="000000"/>
                <w:sz w:val="15"/>
                <w:szCs w:val="15"/>
              </w:rPr>
              <w:t>560D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11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9.73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low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2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duodenum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proofErr w:type="gramStart"/>
            <w:r w:rsidRPr="009777A3">
              <w:rPr>
                <w:rFonts w:eastAsia="宋体"/>
                <w:color w:val="000000"/>
                <w:sz w:val="15"/>
                <w:szCs w:val="15"/>
              </w:rPr>
              <w:t>p.V</w:t>
            </w:r>
            <w:proofErr w:type="gramEnd"/>
            <w:r w:rsidRPr="009777A3">
              <w:rPr>
                <w:rFonts w:eastAsia="宋体"/>
                <w:color w:val="000000"/>
                <w:sz w:val="15"/>
                <w:szCs w:val="15"/>
              </w:rPr>
              <w:t>560A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6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2.1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2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mall intestine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p.E554_K558del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14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1.95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inter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4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proofErr w:type="spellStart"/>
            <w:r w:rsidRPr="009777A3">
              <w:rPr>
                <w:rFonts w:eastAsia="宋体"/>
                <w:color w:val="000000"/>
                <w:sz w:val="15"/>
                <w:szCs w:val="15"/>
              </w:rPr>
              <w:t>mesenterium</w:t>
            </w:r>
            <w:proofErr w:type="spellEnd"/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7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proofErr w:type="gramStart"/>
            <w:r w:rsidRPr="009777A3">
              <w:rPr>
                <w:rFonts w:eastAsia="宋体"/>
                <w:color w:val="000000"/>
                <w:sz w:val="15"/>
                <w:szCs w:val="15"/>
              </w:rPr>
              <w:t>p.N</w:t>
            </w:r>
            <w:proofErr w:type="gramEnd"/>
            <w:r w:rsidRPr="009777A3">
              <w:rPr>
                <w:rFonts w:eastAsia="宋体"/>
                <w:color w:val="000000"/>
                <w:sz w:val="15"/>
                <w:szCs w:val="15"/>
              </w:rPr>
              <w:t>822K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16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9.7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2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jejunum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9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p.A502_Y503dup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19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2.0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inter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3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olon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9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p.A502_Y503dup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2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0.22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2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mall intestine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p.Y553_Q556del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38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0.8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p.W557_V560delinsF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9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1.67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proofErr w:type="gramStart"/>
            <w:r w:rsidRPr="009777A3">
              <w:rPr>
                <w:rFonts w:eastAsia="宋体"/>
                <w:color w:val="000000"/>
                <w:sz w:val="15"/>
                <w:szCs w:val="15"/>
              </w:rPr>
              <w:t>p.V</w:t>
            </w:r>
            <w:proofErr w:type="gramEnd"/>
            <w:r w:rsidRPr="009777A3">
              <w:rPr>
                <w:rFonts w:eastAsia="宋体"/>
                <w:color w:val="000000"/>
                <w:sz w:val="15"/>
                <w:szCs w:val="15"/>
              </w:rPr>
              <w:t>560D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61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2.89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P18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proofErr w:type="gramStart"/>
            <w:r w:rsidRPr="009777A3">
              <w:rPr>
                <w:rFonts w:eastAsia="宋体"/>
                <w:color w:val="000000"/>
                <w:sz w:val="15"/>
                <w:szCs w:val="15"/>
              </w:rPr>
              <w:t>p.D</w:t>
            </w:r>
            <w:proofErr w:type="gramEnd"/>
            <w:r w:rsidRPr="009777A3">
              <w:rPr>
                <w:rFonts w:eastAsia="宋体"/>
                <w:color w:val="000000"/>
                <w:sz w:val="15"/>
                <w:szCs w:val="15"/>
              </w:rPr>
              <w:t>842V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56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3.1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2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mall intestine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WT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WT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37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1.2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inter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p.W557_K558del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lastRenderedPageBreak/>
              <w:t>GIST28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0.76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p.W557_V559delinsF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47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9.64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p.E554_D572delinsF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58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C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0.19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A2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p.W557_K558delinsFP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57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D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D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2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mall intestine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proofErr w:type="gramStart"/>
            <w:r w:rsidRPr="009777A3">
              <w:rPr>
                <w:rFonts w:eastAsia="宋体"/>
                <w:color w:val="000000"/>
                <w:sz w:val="15"/>
                <w:szCs w:val="15"/>
              </w:rPr>
              <w:t>p.V</w:t>
            </w:r>
            <w:proofErr w:type="gramEnd"/>
            <w:r w:rsidRPr="009777A3">
              <w:rPr>
                <w:rFonts w:eastAsia="宋体"/>
                <w:color w:val="000000"/>
                <w:sz w:val="15"/>
                <w:szCs w:val="15"/>
              </w:rPr>
              <w:t>559D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17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D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D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D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2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duodenum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p.V569_L576del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3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D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D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high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proofErr w:type="gramStart"/>
            <w:r w:rsidRPr="009777A3">
              <w:rPr>
                <w:rFonts w:eastAsia="宋体"/>
                <w:color w:val="000000"/>
                <w:sz w:val="15"/>
                <w:szCs w:val="15"/>
              </w:rPr>
              <w:t>p.V</w:t>
            </w:r>
            <w:proofErr w:type="gramEnd"/>
            <w:r w:rsidRPr="009777A3">
              <w:rPr>
                <w:rFonts w:eastAsia="宋体"/>
                <w:color w:val="000000"/>
                <w:sz w:val="15"/>
                <w:szCs w:val="15"/>
              </w:rPr>
              <w:t>560D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26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D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D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inter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4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mediastinum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p.K558_V559delinsN homo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34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D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D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very low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2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mall intestine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proofErr w:type="gramStart"/>
            <w:r w:rsidRPr="009777A3">
              <w:rPr>
                <w:rFonts w:eastAsia="宋体"/>
                <w:color w:val="000000"/>
                <w:sz w:val="15"/>
                <w:szCs w:val="15"/>
              </w:rPr>
              <w:t>p.V</w:t>
            </w:r>
            <w:proofErr w:type="gramEnd"/>
            <w:r w:rsidRPr="009777A3">
              <w:rPr>
                <w:rFonts w:eastAsia="宋体"/>
                <w:color w:val="000000"/>
                <w:sz w:val="15"/>
                <w:szCs w:val="15"/>
              </w:rPr>
              <w:t>560D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25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D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D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very low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P18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proofErr w:type="gramStart"/>
            <w:r w:rsidRPr="009777A3">
              <w:rPr>
                <w:rFonts w:eastAsia="宋体"/>
                <w:color w:val="000000"/>
                <w:sz w:val="15"/>
                <w:szCs w:val="15"/>
              </w:rPr>
              <w:t>p.D</w:t>
            </w:r>
            <w:proofErr w:type="gramEnd"/>
            <w:r w:rsidRPr="009777A3">
              <w:rPr>
                <w:rFonts w:eastAsia="宋体"/>
                <w:color w:val="000000"/>
                <w:sz w:val="15"/>
                <w:szCs w:val="15"/>
              </w:rPr>
              <w:t>842V</w:t>
            </w:r>
          </w:p>
        </w:tc>
      </w:tr>
      <w:tr w:rsidR="009777A3" w:rsidRPr="009777A3" w:rsidTr="009777A3">
        <w:trPr>
          <w:trHeight w:val="285"/>
          <w:jc w:val="center"/>
        </w:trPr>
        <w:tc>
          <w:tcPr>
            <w:tcW w:w="85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GIST7</w:t>
            </w:r>
          </w:p>
        </w:tc>
        <w:tc>
          <w:tcPr>
            <w:tcW w:w="710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D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D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D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inter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17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stomach</w:t>
            </w:r>
          </w:p>
        </w:tc>
        <w:tc>
          <w:tcPr>
            <w:tcW w:w="113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709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No</w:t>
            </w:r>
          </w:p>
        </w:tc>
        <w:tc>
          <w:tcPr>
            <w:tcW w:w="992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K11</w:t>
            </w:r>
          </w:p>
        </w:tc>
        <w:tc>
          <w:tcPr>
            <w:tcW w:w="1864" w:type="dxa"/>
            <w:vAlign w:val="center"/>
            <w:hideMark/>
          </w:tcPr>
          <w:p w:rsidR="00FB0C63" w:rsidRPr="009777A3" w:rsidRDefault="00FB0C63" w:rsidP="00B76F1B">
            <w:pPr>
              <w:widowControl/>
              <w:jc w:val="left"/>
              <w:rPr>
                <w:rFonts w:eastAsia="宋体"/>
                <w:color w:val="000000"/>
                <w:sz w:val="15"/>
                <w:szCs w:val="15"/>
              </w:rPr>
            </w:pPr>
            <w:r w:rsidRPr="009777A3">
              <w:rPr>
                <w:rFonts w:eastAsia="宋体"/>
                <w:color w:val="000000"/>
                <w:sz w:val="15"/>
                <w:szCs w:val="15"/>
              </w:rPr>
              <w:t>p.W557_E561del</w:t>
            </w:r>
          </w:p>
        </w:tc>
      </w:tr>
      <w:bookmarkEnd w:id="1"/>
      <w:bookmarkEnd w:id="2"/>
      <w:bookmarkEnd w:id="3"/>
      <w:bookmarkEnd w:id="4"/>
    </w:tbl>
    <w:p w:rsidR="001B6650" w:rsidRDefault="001B6650"/>
    <w:sectPr w:rsidR="001B665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6224"/>
    <w:rsid w:val="DFB20489"/>
    <w:rsid w:val="DFFF112A"/>
    <w:rsid w:val="FD79B8BD"/>
    <w:rsid w:val="00061535"/>
    <w:rsid w:val="000B377A"/>
    <w:rsid w:val="00127600"/>
    <w:rsid w:val="00151B5B"/>
    <w:rsid w:val="001948A0"/>
    <w:rsid w:val="001B6650"/>
    <w:rsid w:val="001F27F4"/>
    <w:rsid w:val="001F35D5"/>
    <w:rsid w:val="003A190B"/>
    <w:rsid w:val="003B0EE5"/>
    <w:rsid w:val="004A3F1E"/>
    <w:rsid w:val="004D00DD"/>
    <w:rsid w:val="005B6224"/>
    <w:rsid w:val="005D154C"/>
    <w:rsid w:val="005E14F5"/>
    <w:rsid w:val="006C1CC9"/>
    <w:rsid w:val="00702C9B"/>
    <w:rsid w:val="009777A3"/>
    <w:rsid w:val="00A3556E"/>
    <w:rsid w:val="00B60173"/>
    <w:rsid w:val="00B76F1B"/>
    <w:rsid w:val="00C21566"/>
    <w:rsid w:val="00C90DA2"/>
    <w:rsid w:val="00CB1B6D"/>
    <w:rsid w:val="00CC4BC7"/>
    <w:rsid w:val="00D04851"/>
    <w:rsid w:val="00D21B9E"/>
    <w:rsid w:val="00E46173"/>
    <w:rsid w:val="00E948B4"/>
    <w:rsid w:val="00F73934"/>
    <w:rsid w:val="00FB0C63"/>
    <w:rsid w:val="00FC0D93"/>
    <w:rsid w:val="00FD77F9"/>
    <w:rsid w:val="71D33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BB11E4"/>
  <w14:defaultImageDpi w14:val="300"/>
  <w15:docId w15:val="{E1F51D85-C387-6048-BB73-DA979CEBF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正文1"/>
    <w:pPr>
      <w:widowControl w:val="0"/>
      <w:jc w:val="both"/>
    </w:pPr>
    <w:rPr>
      <w:rFonts w:ascii="Cambria" w:eastAsia="宋体" w:hAnsi="Cambria" w:cs="Times New Roman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694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E82D070-485E-AD48-8E97-1853C0303E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7</Pages>
  <Words>1256</Words>
  <Characters>7164</Characters>
  <Application>Microsoft Office Word</Application>
  <DocSecurity>0</DocSecurity>
  <Lines>59</Lines>
  <Paragraphs>16</Paragraphs>
  <ScaleCrop>false</ScaleCrop>
  <Company/>
  <LinksUpToDate>false</LinksUpToDate>
  <CharactersWithSpaces>8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</dc:creator>
  <cp:lastModifiedBy>. Linkedn</cp:lastModifiedBy>
  <cp:revision>27</cp:revision>
  <dcterms:created xsi:type="dcterms:W3CDTF">2019-10-03T13:47:00Z</dcterms:created>
  <dcterms:modified xsi:type="dcterms:W3CDTF">2021-03-25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2.1.1575</vt:lpwstr>
  </property>
</Properties>
</file>